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13077" w14:textId="7549EC9B" w:rsidR="006470AB" w:rsidRPr="006470AB" w:rsidRDefault="006470AB" w:rsidP="006470A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b/>
          <w:bCs/>
          <w:sz w:val="24"/>
          <w:szCs w:val="24"/>
          <w:lang w:val="en-GB"/>
        </w:rPr>
        <w:t>Interview Guide: Police Emergency Medical Care</w:t>
      </w:r>
    </w:p>
    <w:p w14:paraId="2EFD3C71" w14:textId="77777777" w:rsidR="006470AB" w:rsidRPr="006470AB" w:rsidRDefault="006470AB" w:rsidP="006470A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b/>
          <w:bCs/>
          <w:sz w:val="24"/>
          <w:szCs w:val="24"/>
          <w:lang w:val="en-GB"/>
        </w:rPr>
        <w:t>Introduction</w:t>
      </w:r>
    </w:p>
    <w:p w14:paraId="44049497" w14:textId="77777777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Information about the purpose of the study</w:t>
      </w:r>
    </w:p>
    <w:p w14:paraId="705C2053" w14:textId="10B2AA5E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Do yo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70AB">
        <w:rPr>
          <w:rFonts w:ascii="Times New Roman" w:hAnsi="Times New Roman" w:cs="Times New Roman"/>
          <w:sz w:val="24"/>
          <w:szCs w:val="24"/>
          <w:lang w:val="en-GB"/>
        </w:rPr>
        <w:t>have any questions about what participation in the study entails?</w:t>
      </w:r>
    </w:p>
    <w:p w14:paraId="19510352" w14:textId="77777777" w:rsidR="006470AB" w:rsidRPr="006470AB" w:rsidRDefault="006470AB" w:rsidP="006470A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b/>
          <w:bCs/>
          <w:sz w:val="24"/>
          <w:szCs w:val="24"/>
          <w:lang w:val="en-GB"/>
        </w:rPr>
        <w:t>Background Questions</w:t>
      </w:r>
    </w:p>
    <w:p w14:paraId="53F91B4F" w14:textId="77777777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Age</w:t>
      </w:r>
    </w:p>
    <w:p w14:paraId="16997A39" w14:textId="77777777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Years in the profession; previous profession with medical responsibilities?</w:t>
      </w:r>
    </w:p>
    <w:p w14:paraId="2BF133FD" w14:textId="313E972A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In what year did you complete your emergency medical training?</w:t>
      </w:r>
    </w:p>
    <w:p w14:paraId="5F644AE6" w14:textId="77777777" w:rsidR="006470AB" w:rsidRPr="006470AB" w:rsidRDefault="006470AB" w:rsidP="006470A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b/>
          <w:bCs/>
          <w:sz w:val="24"/>
          <w:szCs w:val="24"/>
          <w:lang w:val="en-GB"/>
        </w:rPr>
        <w:t>Experience</w:t>
      </w:r>
    </w:p>
    <w:p w14:paraId="259A392A" w14:textId="77777777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How often have you had to act as an emergency medical responder / use your medical skills?</w:t>
      </w:r>
    </w:p>
    <w:p w14:paraId="288FD168" w14:textId="77777777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In what types of situations have you used your medical skills?</w:t>
      </w:r>
    </w:p>
    <w:p w14:paraId="306151C2" w14:textId="77777777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Has the number of situations or the type of situations changed over the years you have worked as a medical responder?</w:t>
      </w:r>
    </w:p>
    <w:p w14:paraId="7366AE91" w14:textId="4939F6E1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 xml:space="preserve">• Have you </w:t>
      </w:r>
      <w:proofErr w:type="gramStart"/>
      <w:r w:rsidRPr="006470AB">
        <w:rPr>
          <w:rFonts w:ascii="Times New Roman" w:hAnsi="Times New Roman" w:cs="Times New Roman"/>
          <w:sz w:val="24"/>
          <w:szCs w:val="24"/>
          <w:lang w:val="en-GB"/>
        </w:rPr>
        <w:t>provided assistance</w:t>
      </w:r>
      <w:proofErr w:type="gramEnd"/>
      <w:r w:rsidRPr="006470AB">
        <w:rPr>
          <w:rFonts w:ascii="Times New Roman" w:hAnsi="Times New Roman" w:cs="Times New Roman"/>
          <w:sz w:val="24"/>
          <w:szCs w:val="24"/>
          <w:lang w:val="en-GB"/>
        </w:rPr>
        <w:t xml:space="preserve"> even after ambulance and physician resources arrived?</w:t>
      </w:r>
    </w:p>
    <w:p w14:paraId="4543D54E" w14:textId="77777777" w:rsidR="006470AB" w:rsidRPr="006470AB" w:rsidRDefault="006470AB" w:rsidP="006470A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b/>
          <w:bCs/>
          <w:sz w:val="24"/>
          <w:szCs w:val="24"/>
          <w:lang w:val="en-GB"/>
        </w:rPr>
        <w:t>Training</w:t>
      </w:r>
    </w:p>
    <w:p w14:paraId="565AE913" w14:textId="77777777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Do you feel that your training provided you with sufficient knowledge?</w:t>
      </w:r>
    </w:p>
    <w:p w14:paraId="78AC72A3" w14:textId="77777777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Do you wish you had had more knowledge? If so, in what areas?</w:t>
      </w:r>
    </w:p>
    <w:p w14:paraId="236D35E1" w14:textId="4FC100A9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Do we train in a realistic way? Do training exercises differ from real-life situations?</w:t>
      </w:r>
    </w:p>
    <w:p w14:paraId="2FB8BAFA" w14:textId="77777777" w:rsidR="006470AB" w:rsidRPr="006470AB" w:rsidRDefault="006470AB" w:rsidP="006470A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b/>
          <w:bCs/>
          <w:sz w:val="24"/>
          <w:szCs w:val="24"/>
          <w:lang w:val="en-GB"/>
        </w:rPr>
        <w:t>Task Focus</w:t>
      </w:r>
    </w:p>
    <w:p w14:paraId="5CE9D22C" w14:textId="77777777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Has it been easy to decide to act as a medical responder?</w:t>
      </w:r>
    </w:p>
    <w:p w14:paraId="1A62489F" w14:textId="3A4334F4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Have you experienced a decision conflict where other tasks were required at the same time as your medical skills were needed?</w:t>
      </w:r>
    </w:p>
    <w:p w14:paraId="4788C44B" w14:textId="77777777" w:rsidR="006470AB" w:rsidRPr="006470AB" w:rsidRDefault="006470AB" w:rsidP="006470A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b/>
          <w:bCs/>
          <w:sz w:val="24"/>
          <w:szCs w:val="24"/>
          <w:lang w:val="en-GB"/>
        </w:rPr>
        <w:t>Emotions</w:t>
      </w:r>
    </w:p>
    <w:p w14:paraId="64DF447D" w14:textId="77777777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How has your experience of acting as a medical responder been?</w:t>
      </w:r>
    </w:p>
    <w:p w14:paraId="6453680B" w14:textId="77777777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Was it difficult/easy to make medical decisions when you were acting in that role?</w:t>
      </w:r>
    </w:p>
    <w:p w14:paraId="6ECB58C4" w14:textId="77777777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Have your feelings during and after an operation as a medical responder changed over the years?</w:t>
      </w:r>
    </w:p>
    <w:p w14:paraId="0A195131" w14:textId="77777777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Have you had the opportunity to discuss your medical decisions afterward?</w:t>
      </w:r>
    </w:p>
    <w:p w14:paraId="7705A09A" w14:textId="3F533B26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Would you have wanted other opportunities for handling the medical aspects after the assignment?</w:t>
      </w:r>
    </w:p>
    <w:p w14:paraId="2DEF2FCE" w14:textId="77777777" w:rsidR="006470AB" w:rsidRPr="006470AB" w:rsidRDefault="006470AB" w:rsidP="006470A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b/>
          <w:bCs/>
          <w:sz w:val="24"/>
          <w:szCs w:val="24"/>
          <w:lang w:val="en-GB"/>
        </w:rPr>
        <w:t>Conclusion</w:t>
      </w:r>
    </w:p>
    <w:p w14:paraId="4C09AF0D" w14:textId="77777777" w:rsidR="006470AB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t>• Is there anything that could have made it easier for you when acting as a medical responder?</w:t>
      </w:r>
    </w:p>
    <w:p w14:paraId="1423B9AA" w14:textId="2A8D6EEC" w:rsidR="00770BF4" w:rsidRPr="006470AB" w:rsidRDefault="006470AB" w:rsidP="006470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70AB">
        <w:rPr>
          <w:rFonts w:ascii="Times New Roman" w:hAnsi="Times New Roman" w:cs="Times New Roman"/>
          <w:sz w:val="24"/>
          <w:szCs w:val="24"/>
          <w:lang w:val="en-GB"/>
        </w:rPr>
        <w:lastRenderedPageBreak/>
        <w:t>• Is there anything else we should know about what it is like to act as a police emergency medical responder?</w:t>
      </w:r>
    </w:p>
    <w:sectPr w:rsidR="00770BF4" w:rsidRPr="006470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0AB"/>
    <w:rsid w:val="003E2B8A"/>
    <w:rsid w:val="006470AB"/>
    <w:rsid w:val="00770BF4"/>
    <w:rsid w:val="00F3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0853A"/>
  <w15:chartTrackingRefBased/>
  <w15:docId w15:val="{59F1BB6C-FC8E-47FD-80F6-1CB2069E8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470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47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470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470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470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470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470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470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470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47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47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47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470A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470A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470A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470A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470A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470A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470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47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470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47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470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470A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470A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470A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47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470A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470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Hagiwara</dc:creator>
  <cp:keywords/>
  <dc:description/>
  <cp:lastModifiedBy>Magnus Hagiwara</cp:lastModifiedBy>
  <cp:revision>1</cp:revision>
  <dcterms:created xsi:type="dcterms:W3CDTF">2025-12-22T08:13:00Z</dcterms:created>
  <dcterms:modified xsi:type="dcterms:W3CDTF">2025-12-22T08:15:00Z</dcterms:modified>
</cp:coreProperties>
</file>